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E3EA7" w14:textId="77777777" w:rsidR="002879E2" w:rsidRPr="00C83378" w:rsidRDefault="002879E2" w:rsidP="002879E2">
      <w:pPr>
        <w:rPr>
          <w:rFonts w:ascii="Arial" w:hAnsi="Arial" w:cs="Arial"/>
        </w:rPr>
      </w:pPr>
      <w:bookmarkStart w:id="0" w:name="_GoBack"/>
      <w:bookmarkEnd w:id="0"/>
    </w:p>
    <w:tbl>
      <w:tblPr>
        <w:tblW w:w="1266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179"/>
        <w:gridCol w:w="1179"/>
        <w:gridCol w:w="1561"/>
        <w:gridCol w:w="1559"/>
        <w:gridCol w:w="1843"/>
        <w:gridCol w:w="1559"/>
        <w:gridCol w:w="1701"/>
      </w:tblGrid>
      <w:tr w:rsidR="002879E2" w:rsidRPr="00AF170B" w14:paraId="7B8AF2DB" w14:textId="77777777" w:rsidTr="00B46C8D">
        <w:trPr>
          <w:trHeight w:val="330"/>
        </w:trPr>
        <w:tc>
          <w:tcPr>
            <w:tcW w:w="2080" w:type="dxa"/>
            <w:shd w:val="clear" w:color="auto" w:fill="auto"/>
            <w:noWrap/>
            <w:hideMark/>
          </w:tcPr>
          <w:p w14:paraId="5DB64EE7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NP marker</w:t>
            </w:r>
          </w:p>
        </w:tc>
        <w:tc>
          <w:tcPr>
            <w:tcW w:w="1179" w:type="dxa"/>
            <w:shd w:val="clear" w:color="auto" w:fill="auto"/>
          </w:tcPr>
          <w:p w14:paraId="35FDE3A3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triction enzyme</w:t>
            </w:r>
          </w:p>
        </w:tc>
        <w:tc>
          <w:tcPr>
            <w:tcW w:w="1179" w:type="dxa"/>
          </w:tcPr>
          <w:p w14:paraId="6812B762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561" w:type="dxa"/>
            <w:shd w:val="clear" w:color="auto" w:fill="auto"/>
            <w:noWrap/>
          </w:tcPr>
          <w:p w14:paraId="31121C45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. Kulal</w:t>
            </w:r>
          </w:p>
          <w:p w14:paraId="1ED34B99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B07FFD4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t. Ngyiro</w:t>
            </w:r>
          </w:p>
          <w:p w14:paraId="6CEE3A49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=50)</w:t>
            </w:r>
          </w:p>
        </w:tc>
        <w:tc>
          <w:tcPr>
            <w:tcW w:w="1843" w:type="dxa"/>
            <w:shd w:val="clear" w:color="auto" w:fill="auto"/>
            <w:noWrap/>
          </w:tcPr>
          <w:p w14:paraId="0A3EED4C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ke Turkana</w:t>
            </w:r>
          </w:p>
          <w:p w14:paraId="2B2229F1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=50)</w:t>
            </w:r>
          </w:p>
        </w:tc>
        <w:tc>
          <w:tcPr>
            <w:tcW w:w="1559" w:type="dxa"/>
            <w:shd w:val="clear" w:color="auto" w:fill="auto"/>
          </w:tcPr>
          <w:p w14:paraId="58AFD844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enyan</w:t>
            </w:r>
          </w:p>
          <w:p w14:paraId="6D08A11C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(n=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0</w:t>
            </w: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7F19AB66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uropean</w:t>
            </w:r>
          </w:p>
          <w:p w14:paraId="16D16E8E" w14:textId="77777777" w:rsidR="002879E2" w:rsidRPr="00F975DC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975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=68)</w:t>
            </w:r>
          </w:p>
        </w:tc>
      </w:tr>
      <w:tr w:rsidR="002879E2" w:rsidRPr="00AF170B" w14:paraId="2994FE73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1C93C162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5F9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NOS3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179" w:type="dxa"/>
            <w:vMerge w:val="restart"/>
            <w:vAlign w:val="center"/>
          </w:tcPr>
          <w:p w14:paraId="6B6E8FF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pyCH4V</w:t>
            </w:r>
          </w:p>
        </w:tc>
        <w:tc>
          <w:tcPr>
            <w:tcW w:w="1179" w:type="dxa"/>
          </w:tcPr>
          <w:p w14:paraId="0B95B58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0961918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1986B7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152190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97402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685798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</w:tr>
      <w:tr w:rsidR="002879E2" w:rsidRPr="00AF170B" w14:paraId="7A5B6433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53F24EA7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11C0447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180E92D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0224429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1C21D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4B977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FE96F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F20FF7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2879E2" w:rsidRPr="00AF170B" w14:paraId="20B1333F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</w:tcPr>
          <w:p w14:paraId="1F1FE0E8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5F9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NOS3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1179" w:type="dxa"/>
            <w:vMerge w:val="restart"/>
            <w:vAlign w:val="center"/>
          </w:tcPr>
          <w:p w14:paraId="2503D8C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saJI </w:t>
            </w:r>
          </w:p>
        </w:tc>
        <w:tc>
          <w:tcPr>
            <w:tcW w:w="1179" w:type="dxa"/>
          </w:tcPr>
          <w:p w14:paraId="1FA13D57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07BAF8A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E2653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52493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D0D44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6D3C5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</w:t>
            </w:r>
          </w:p>
        </w:tc>
      </w:tr>
      <w:tr w:rsidR="002879E2" w:rsidRPr="00AF170B" w14:paraId="7137A796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4907B69A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47F50D0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1F02CD7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49923AD5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9E7D1F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D6F1A1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47EB7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22418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2879E2" w:rsidRPr="00AF170B" w14:paraId="2A496E93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7F250865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5F9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IL6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 </w:t>
            </w:r>
          </w:p>
        </w:tc>
        <w:tc>
          <w:tcPr>
            <w:tcW w:w="1179" w:type="dxa"/>
            <w:vMerge w:val="restart"/>
            <w:vAlign w:val="center"/>
          </w:tcPr>
          <w:p w14:paraId="4AC001E7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seYI </w:t>
            </w:r>
          </w:p>
        </w:tc>
        <w:tc>
          <w:tcPr>
            <w:tcW w:w="1179" w:type="dxa"/>
          </w:tcPr>
          <w:p w14:paraId="4315D475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378468A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B02BA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86B295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7DB19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1358F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</w:t>
            </w:r>
          </w:p>
        </w:tc>
      </w:tr>
      <w:tr w:rsidR="002879E2" w:rsidRPr="00AF170B" w14:paraId="76804FC0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5E23CBA0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1E47AB3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3E81358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7DEE506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8E941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AD53EE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DB155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CF446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5</w:t>
            </w:r>
          </w:p>
        </w:tc>
      </w:tr>
      <w:tr w:rsidR="002879E2" w:rsidRPr="00AF170B" w14:paraId="11B04241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33807043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5F9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IL6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179" w:type="dxa"/>
            <w:vMerge w:val="restart"/>
            <w:vAlign w:val="center"/>
          </w:tcPr>
          <w:p w14:paraId="615F8963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paI</w:t>
            </w:r>
          </w:p>
        </w:tc>
        <w:tc>
          <w:tcPr>
            <w:tcW w:w="1179" w:type="dxa"/>
          </w:tcPr>
          <w:p w14:paraId="29268D0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46FC4AB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CBF34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641A51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F68491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C7CA7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2879E2" w:rsidRPr="00AF170B" w14:paraId="520A96D0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31EA8278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0C9BFAA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56ECAAD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50620A5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32789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49881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F75DA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D1CF4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</w:t>
            </w:r>
          </w:p>
        </w:tc>
      </w:tr>
      <w:tr w:rsidR="002879E2" w:rsidRPr="00AF170B" w14:paraId="7C4BDE57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</w:tcPr>
          <w:p w14:paraId="7B487B4E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TLR1</w:t>
            </w:r>
          </w:p>
        </w:tc>
        <w:tc>
          <w:tcPr>
            <w:tcW w:w="1179" w:type="dxa"/>
            <w:vMerge w:val="restart"/>
            <w:vAlign w:val="center"/>
          </w:tcPr>
          <w:p w14:paraId="26AF660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au96I</w:t>
            </w:r>
          </w:p>
        </w:tc>
        <w:tc>
          <w:tcPr>
            <w:tcW w:w="1179" w:type="dxa"/>
          </w:tcPr>
          <w:p w14:paraId="31EB17B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22F92E75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77FEB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273A5D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AF2B5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1F4FF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 w:rsidR="002879E2" w:rsidRPr="00AF170B" w14:paraId="2B44442A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059DBC8D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0F5713F7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1AA59AB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5E2C0F0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4874A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AF011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5CA40A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1E0F7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</w:tr>
      <w:tr w:rsidR="002879E2" w:rsidRPr="00AF170B" w14:paraId="048C13C8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74F7C35D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5F9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TLR2</w:t>
            </w:r>
          </w:p>
        </w:tc>
        <w:tc>
          <w:tcPr>
            <w:tcW w:w="1179" w:type="dxa"/>
            <w:vMerge w:val="restart"/>
            <w:vAlign w:val="center"/>
          </w:tcPr>
          <w:p w14:paraId="600ECB4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pI</w:t>
            </w:r>
          </w:p>
        </w:tc>
        <w:tc>
          <w:tcPr>
            <w:tcW w:w="1179" w:type="dxa"/>
          </w:tcPr>
          <w:p w14:paraId="3298823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1FC8264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71A21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E64824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E6DEE5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01CFC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2879E2" w:rsidRPr="00AF170B" w14:paraId="4C8A95F5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0CDF8C18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770E1D2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73824AD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687E3847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D41E6B7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43CDC0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D2322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DA661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</w:t>
            </w:r>
          </w:p>
        </w:tc>
      </w:tr>
      <w:tr w:rsidR="002879E2" w:rsidRPr="00AF170B" w14:paraId="5EE0919C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7BA7B489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5F9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TLR4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a </w:t>
            </w:r>
          </w:p>
        </w:tc>
        <w:tc>
          <w:tcPr>
            <w:tcW w:w="1179" w:type="dxa"/>
            <w:vMerge w:val="restart"/>
            <w:vAlign w:val="center"/>
          </w:tcPr>
          <w:p w14:paraId="6BC5F87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cmI</w:t>
            </w:r>
          </w:p>
        </w:tc>
        <w:tc>
          <w:tcPr>
            <w:tcW w:w="1179" w:type="dxa"/>
          </w:tcPr>
          <w:p w14:paraId="24DA8BA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6F2D7BE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F864F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A46AD0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69AA9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C1EE5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</w:tr>
      <w:tr w:rsidR="002879E2" w:rsidRPr="00AF170B" w14:paraId="0BCD796C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683EF4FF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5249C6F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73637E0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4AE77DA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CC741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8D887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B82FD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102E4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2879E2" w:rsidRPr="00AF170B" w14:paraId="42AF3E58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64B7ED36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5F9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TLR4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b </w:t>
            </w:r>
          </w:p>
        </w:tc>
        <w:tc>
          <w:tcPr>
            <w:tcW w:w="1179" w:type="dxa"/>
            <w:vMerge w:val="restart"/>
            <w:vAlign w:val="center"/>
          </w:tcPr>
          <w:p w14:paraId="7F142DA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nPI</w:t>
            </w:r>
          </w:p>
        </w:tc>
        <w:tc>
          <w:tcPr>
            <w:tcW w:w="1179" w:type="dxa"/>
          </w:tcPr>
          <w:p w14:paraId="4428FF65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73DA8C5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247173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C5152C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E2251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B5BA0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2879E2" w:rsidRPr="00AF170B" w14:paraId="2EE38C90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57F78398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4D803EF3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4BFBDD3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1862B19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43DE8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BD81E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2CEA4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24BFE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</w:t>
            </w:r>
          </w:p>
        </w:tc>
      </w:tr>
      <w:tr w:rsidR="002879E2" w:rsidRPr="00AF170B" w14:paraId="2F978D7C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6A944341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5F9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TLR7</w:t>
            </w:r>
          </w:p>
        </w:tc>
        <w:tc>
          <w:tcPr>
            <w:tcW w:w="1179" w:type="dxa"/>
            <w:vMerge w:val="restart"/>
            <w:vAlign w:val="center"/>
          </w:tcPr>
          <w:p w14:paraId="54E517B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tsCI</w:t>
            </w:r>
          </w:p>
        </w:tc>
        <w:tc>
          <w:tcPr>
            <w:tcW w:w="1179" w:type="dxa"/>
          </w:tcPr>
          <w:p w14:paraId="73CC828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07B953B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CD239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DB33B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5BE7F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DFE66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</w:t>
            </w:r>
          </w:p>
        </w:tc>
      </w:tr>
      <w:tr w:rsidR="002879E2" w:rsidRPr="00AF170B" w14:paraId="0CA1FB79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641B9620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115B3FC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74AAED0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5C539AF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6D51A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2E2053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EE62B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B4D397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2879E2" w:rsidRPr="00AF170B" w14:paraId="2EDFBF97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3D390CD3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5F9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TLR9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a </w:t>
            </w:r>
          </w:p>
        </w:tc>
        <w:tc>
          <w:tcPr>
            <w:tcW w:w="1179" w:type="dxa"/>
            <w:vMerge w:val="restart"/>
            <w:vAlign w:val="center"/>
          </w:tcPr>
          <w:p w14:paraId="50ADD983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goMIV</w:t>
            </w:r>
          </w:p>
        </w:tc>
        <w:tc>
          <w:tcPr>
            <w:tcW w:w="1179" w:type="dxa"/>
          </w:tcPr>
          <w:p w14:paraId="387E4EC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60A1207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67CFA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995D94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4BDB863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5772E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</w:tr>
      <w:tr w:rsidR="002879E2" w:rsidRPr="00AF170B" w14:paraId="60B9AF43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58C5DC1F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399A6A0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73E357E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73B10BD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1F405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BF44DB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55D525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5DED5B7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</w:tr>
      <w:tr w:rsidR="002879E2" w:rsidRPr="00AF170B" w14:paraId="7DF2E7FE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4E8578C0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5F9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TLR9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b </w:t>
            </w:r>
          </w:p>
        </w:tc>
        <w:tc>
          <w:tcPr>
            <w:tcW w:w="1179" w:type="dxa"/>
            <w:vMerge w:val="restart"/>
            <w:vAlign w:val="center"/>
          </w:tcPr>
          <w:p w14:paraId="71764EA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seYI</w:t>
            </w:r>
          </w:p>
        </w:tc>
        <w:tc>
          <w:tcPr>
            <w:tcW w:w="1179" w:type="dxa"/>
          </w:tcPr>
          <w:p w14:paraId="62B4C5B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4C1113E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63587B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EA5636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E36F6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35044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2879E2" w:rsidRPr="00AF170B" w14:paraId="31463D59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6ABAFC4C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226DE7B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6D5F5E33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7EADBAF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EB94D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DB9CB9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C4C86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4A1CF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</w:tr>
      <w:tr w:rsidR="002879E2" w:rsidRPr="00AF170B" w14:paraId="36117D58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6EAC3E58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LY96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a </w:t>
            </w:r>
          </w:p>
        </w:tc>
        <w:tc>
          <w:tcPr>
            <w:tcW w:w="1179" w:type="dxa"/>
            <w:vMerge w:val="restart"/>
            <w:vAlign w:val="center"/>
          </w:tcPr>
          <w:p w14:paraId="60E0ACF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tsCI</w:t>
            </w:r>
          </w:p>
        </w:tc>
        <w:tc>
          <w:tcPr>
            <w:tcW w:w="1179" w:type="dxa"/>
          </w:tcPr>
          <w:p w14:paraId="2657F79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17C130D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7CA18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D4D423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F2C63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AC3F9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2879E2" w:rsidRPr="00AF170B" w14:paraId="4607BCBE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580276DA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719679E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34CEDA7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7EA11CA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D5A07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F7AC9A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49606B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8D9E8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2879E2" w:rsidRPr="00AF170B" w14:paraId="33A49AEA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31E0B019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LY96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b </w:t>
            </w:r>
          </w:p>
        </w:tc>
        <w:tc>
          <w:tcPr>
            <w:tcW w:w="1179" w:type="dxa"/>
            <w:vMerge w:val="restart"/>
            <w:vAlign w:val="center"/>
          </w:tcPr>
          <w:p w14:paraId="13D07837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py166II</w:t>
            </w:r>
          </w:p>
        </w:tc>
        <w:tc>
          <w:tcPr>
            <w:tcW w:w="1179" w:type="dxa"/>
          </w:tcPr>
          <w:p w14:paraId="3FA0943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0E640C8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426AF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20F701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54BBF5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F8C4D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2879E2" w:rsidRPr="00AF170B" w14:paraId="211F2B1C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4CD7D3EE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0EEA31E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4988EF43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254FCBB6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46CDF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57AC0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26F971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E02EBD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</w:tr>
      <w:tr w:rsidR="002879E2" w:rsidRPr="00AF170B" w14:paraId="168D1203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43C58B47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2ADE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lastRenderedPageBreak/>
              <w:t>MYD88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a </w:t>
            </w:r>
          </w:p>
        </w:tc>
        <w:tc>
          <w:tcPr>
            <w:tcW w:w="1179" w:type="dxa"/>
            <w:vMerge w:val="restart"/>
            <w:vAlign w:val="center"/>
          </w:tcPr>
          <w:p w14:paraId="0C7D0A8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glI</w:t>
            </w:r>
          </w:p>
        </w:tc>
        <w:tc>
          <w:tcPr>
            <w:tcW w:w="1179" w:type="dxa"/>
          </w:tcPr>
          <w:p w14:paraId="3409DC9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795FACB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720D5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75F40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1EB5D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31B22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2879E2" w:rsidRPr="00AF170B" w14:paraId="2B61906D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3CF8B044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2B8EFCD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2787942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174BB5A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836E9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336DB9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9415C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14B49B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</w:tr>
      <w:tr w:rsidR="002879E2" w:rsidRPr="00AF170B" w14:paraId="72BA3F0F" w14:textId="77777777" w:rsidTr="00B46C8D">
        <w:trPr>
          <w:trHeight w:val="3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58EE71A6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2ADE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MYD88/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 </w:t>
            </w:r>
          </w:p>
        </w:tc>
        <w:tc>
          <w:tcPr>
            <w:tcW w:w="1179" w:type="dxa"/>
            <w:vMerge w:val="restart"/>
            <w:vAlign w:val="center"/>
          </w:tcPr>
          <w:p w14:paraId="4E8AD52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mHI</w:t>
            </w:r>
          </w:p>
        </w:tc>
        <w:tc>
          <w:tcPr>
            <w:tcW w:w="1179" w:type="dxa"/>
          </w:tcPr>
          <w:p w14:paraId="3F202FE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50DB937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B59D3E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C5E18E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EE5DC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8FE7B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2879E2" w:rsidRPr="00AF170B" w14:paraId="2C4DD85B" w14:textId="77777777" w:rsidTr="00B46C8D">
        <w:trPr>
          <w:trHeight w:val="300"/>
        </w:trPr>
        <w:tc>
          <w:tcPr>
            <w:tcW w:w="2080" w:type="dxa"/>
            <w:vMerge/>
            <w:shd w:val="clear" w:color="auto" w:fill="auto"/>
            <w:noWrap/>
            <w:vAlign w:val="center"/>
          </w:tcPr>
          <w:p w14:paraId="6E1216F6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  <w:vAlign w:val="center"/>
          </w:tcPr>
          <w:p w14:paraId="4707C697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105A660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7707CAFD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034692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B70FD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E7FC9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D2A69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</w:tr>
      <w:tr w:rsidR="002879E2" w:rsidRPr="00AF170B" w14:paraId="17D7B105" w14:textId="77777777" w:rsidTr="00B46C8D">
        <w:trPr>
          <w:trHeight w:val="315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4171EB4F" w14:textId="77777777" w:rsidR="002879E2" w:rsidRPr="0042595E" w:rsidRDefault="002879E2" w:rsidP="00B46C8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2ADE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MYD88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/c </w:t>
            </w:r>
          </w:p>
        </w:tc>
        <w:tc>
          <w:tcPr>
            <w:tcW w:w="1179" w:type="dxa"/>
            <w:vMerge w:val="restart"/>
            <w:vAlign w:val="center"/>
          </w:tcPr>
          <w:p w14:paraId="4A5D0948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paLI</w:t>
            </w:r>
          </w:p>
        </w:tc>
        <w:tc>
          <w:tcPr>
            <w:tcW w:w="1179" w:type="dxa"/>
          </w:tcPr>
          <w:p w14:paraId="6E39ED9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3F5BA86C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58FB7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2B4FCD3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53DB47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102E94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</w:t>
            </w:r>
          </w:p>
        </w:tc>
      </w:tr>
      <w:tr w:rsidR="002879E2" w:rsidRPr="00AF170B" w14:paraId="3FB4C17E" w14:textId="77777777" w:rsidTr="00B46C8D">
        <w:trPr>
          <w:trHeight w:val="315"/>
        </w:trPr>
        <w:tc>
          <w:tcPr>
            <w:tcW w:w="2080" w:type="dxa"/>
            <w:vMerge/>
            <w:shd w:val="clear" w:color="auto" w:fill="auto"/>
            <w:noWrap/>
            <w:vAlign w:val="bottom"/>
          </w:tcPr>
          <w:p w14:paraId="48AECAB5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Merge/>
          </w:tcPr>
          <w:p w14:paraId="74A35CF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</w:tcPr>
          <w:p w14:paraId="3A31659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561" w:type="dxa"/>
            <w:shd w:val="clear" w:color="auto" w:fill="auto"/>
            <w:noWrap/>
            <w:vAlign w:val="bottom"/>
          </w:tcPr>
          <w:p w14:paraId="14122141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926939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9DB6270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5C150A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79FFCDF" w14:textId="77777777" w:rsidR="002879E2" w:rsidRPr="0042595E" w:rsidRDefault="002879E2" w:rsidP="00B46C8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42595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</w:tr>
    </w:tbl>
    <w:p w14:paraId="146FC762" w14:textId="77777777" w:rsidR="0055410B" w:rsidRDefault="00471458"/>
    <w:sectPr w:rsidR="0055410B" w:rsidSect="002879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9E2"/>
    <w:rsid w:val="002879E2"/>
    <w:rsid w:val="00471458"/>
    <w:rsid w:val="00A63B5E"/>
    <w:rsid w:val="00D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94554"/>
  <w15:chartTrackingRefBased/>
  <w15:docId w15:val="{C7A86D34-1D08-46B5-BA84-4692CD484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2879E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2879E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879E2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879E2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879E2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879E2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2</cp:revision>
  <dcterms:created xsi:type="dcterms:W3CDTF">2017-08-03T07:34:00Z</dcterms:created>
  <dcterms:modified xsi:type="dcterms:W3CDTF">2017-08-03T08:01:00Z</dcterms:modified>
</cp:coreProperties>
</file>